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846" w:rsidRPr="005D3868" w:rsidRDefault="00882846" w:rsidP="00882846">
      <w:pPr>
        <w:spacing w:line="240" w:lineRule="auto"/>
        <w:jc w:val="both"/>
        <w:rPr>
          <w:sz w:val="24"/>
          <w:szCs w:val="24"/>
        </w:rPr>
      </w:pPr>
      <w:proofErr w:type="gramStart"/>
      <w:r w:rsidRPr="00EF05FF">
        <w:rPr>
          <w:b/>
          <w:sz w:val="24"/>
          <w:szCs w:val="24"/>
        </w:rPr>
        <w:t>Table S1</w:t>
      </w:r>
      <w:r w:rsidRPr="000C281A">
        <w:rPr>
          <w:sz w:val="24"/>
          <w:szCs w:val="24"/>
        </w:rPr>
        <w:t xml:space="preserve"> Primers for RT-PCR expression analysis of </w:t>
      </w:r>
      <w:r w:rsidRPr="000C281A">
        <w:rPr>
          <w:i/>
          <w:sz w:val="24"/>
          <w:szCs w:val="24"/>
        </w:rPr>
        <w:t>Musca domestica</w:t>
      </w:r>
      <w:r w:rsidRPr="000C281A">
        <w:rPr>
          <w:sz w:val="24"/>
          <w:szCs w:val="24"/>
        </w:rPr>
        <w:t xml:space="preserve"> circadian genes.</w:t>
      </w:r>
      <w:proofErr w:type="gramEnd"/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170"/>
        <w:gridCol w:w="3616"/>
        <w:gridCol w:w="1134"/>
      </w:tblGrid>
      <w:tr w:rsidR="00882846" w:rsidRPr="009448A0" w:rsidTr="004559F3">
        <w:trPr>
          <w:trHeight w:val="449"/>
        </w:trPr>
        <w:tc>
          <w:tcPr>
            <w:tcW w:w="2268" w:type="dxa"/>
            <w:vMerge w:val="restart"/>
            <w:noWrap/>
            <w:vAlign w:val="center"/>
          </w:tcPr>
          <w:p w:rsidR="00882846" w:rsidRPr="009448A0" w:rsidRDefault="00882846" w:rsidP="004559F3">
            <w:pPr>
              <w:spacing w:after="12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cs-CZ"/>
              </w:rPr>
              <w:t>transcript</w:t>
            </w:r>
          </w:p>
        </w:tc>
        <w:tc>
          <w:tcPr>
            <w:tcW w:w="1170" w:type="dxa"/>
            <w:vMerge w:val="restart"/>
            <w:noWrap/>
            <w:vAlign w:val="center"/>
          </w:tcPr>
          <w:p w:rsidR="00882846" w:rsidRPr="009448A0" w:rsidRDefault="00882846" w:rsidP="004559F3">
            <w:pPr>
              <w:spacing w:after="12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cs-CZ"/>
              </w:rPr>
            </w:pPr>
            <w:r w:rsidRPr="009448A0">
              <w:rPr>
                <w:rFonts w:eastAsia="Times New Roman"/>
                <w:b/>
                <w:color w:val="000000"/>
                <w:sz w:val="16"/>
                <w:szCs w:val="16"/>
                <w:lang w:eastAsia="cs-CZ"/>
              </w:rPr>
              <w:t>primer</w:t>
            </w:r>
          </w:p>
        </w:tc>
        <w:tc>
          <w:tcPr>
            <w:tcW w:w="3616" w:type="dxa"/>
            <w:vMerge w:val="restart"/>
            <w:noWrap/>
            <w:vAlign w:val="center"/>
          </w:tcPr>
          <w:p w:rsidR="00882846" w:rsidRPr="009448A0" w:rsidRDefault="00882846" w:rsidP="004559F3">
            <w:pPr>
              <w:spacing w:after="12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cs-CZ"/>
              </w:rPr>
            </w:pPr>
            <w:r w:rsidRPr="009448A0">
              <w:rPr>
                <w:rFonts w:eastAsia="Times New Roman"/>
                <w:b/>
                <w:color w:val="000000"/>
                <w:sz w:val="16"/>
                <w:szCs w:val="16"/>
                <w:lang w:eastAsia="cs-CZ"/>
              </w:rPr>
              <w:t>Primer</w:t>
            </w:r>
            <w:r>
              <w:rPr>
                <w:rFonts w:eastAsia="Times New Roman"/>
                <w:b/>
                <w:color w:val="000000"/>
                <w:sz w:val="16"/>
                <w:szCs w:val="16"/>
                <w:lang w:eastAsia="cs-CZ"/>
              </w:rPr>
              <w:t xml:space="preserve"> sequence</w:t>
            </w:r>
            <w:r w:rsidRPr="009448A0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eastAsia="cs-CZ"/>
              </w:rPr>
              <w:t>1</w:t>
            </w:r>
          </w:p>
        </w:tc>
        <w:tc>
          <w:tcPr>
            <w:tcW w:w="1134" w:type="dxa"/>
            <w:vMerge w:val="restart"/>
            <w:noWrap/>
            <w:vAlign w:val="center"/>
          </w:tcPr>
          <w:p w:rsidR="00882846" w:rsidRPr="009448A0" w:rsidRDefault="00882846" w:rsidP="004559F3">
            <w:pPr>
              <w:spacing w:after="12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cs-CZ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cs-CZ"/>
              </w:rPr>
              <w:t>Product size</w:t>
            </w:r>
            <w:r w:rsidRPr="009448A0">
              <w:rPr>
                <w:rFonts w:eastAsia="Times New Roman"/>
                <w:b/>
                <w:color w:val="000000"/>
                <w:sz w:val="16"/>
                <w:szCs w:val="16"/>
                <w:lang w:eastAsia="cs-CZ"/>
              </w:rPr>
              <w:t xml:space="preserve"> (</w:t>
            </w:r>
            <w:proofErr w:type="spellStart"/>
            <w:r w:rsidRPr="009448A0">
              <w:rPr>
                <w:rFonts w:eastAsia="Times New Roman"/>
                <w:b/>
                <w:color w:val="000000"/>
                <w:sz w:val="16"/>
                <w:szCs w:val="16"/>
                <w:lang w:eastAsia="cs-CZ"/>
              </w:rPr>
              <w:t>bp</w:t>
            </w:r>
            <w:proofErr w:type="spellEnd"/>
            <w:r w:rsidRPr="009448A0">
              <w:rPr>
                <w:rFonts w:eastAsia="Times New Roman"/>
                <w:b/>
                <w:color w:val="000000"/>
                <w:sz w:val="16"/>
                <w:szCs w:val="16"/>
                <w:lang w:eastAsia="cs-CZ"/>
              </w:rPr>
              <w:t>)</w:t>
            </w:r>
          </w:p>
        </w:tc>
      </w:tr>
      <w:tr w:rsidR="00882846" w:rsidRPr="009448A0" w:rsidTr="004559F3">
        <w:trPr>
          <w:trHeight w:val="315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882846" w:rsidRPr="009448A0" w:rsidRDefault="00882846" w:rsidP="004559F3">
            <w:pPr>
              <w:spacing w:after="120" w:line="240" w:lineRule="auto"/>
              <w:rPr>
                <w:rFonts w:eastAsia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:rsidR="00882846" w:rsidRPr="009448A0" w:rsidRDefault="00882846" w:rsidP="004559F3">
            <w:pPr>
              <w:spacing w:after="120" w:line="240" w:lineRule="auto"/>
              <w:rPr>
                <w:rFonts w:eastAsia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3616" w:type="dxa"/>
            <w:vMerge/>
            <w:tcBorders>
              <w:bottom w:val="single" w:sz="4" w:space="0" w:color="auto"/>
            </w:tcBorders>
          </w:tcPr>
          <w:p w:rsidR="00882846" w:rsidRPr="009448A0" w:rsidRDefault="00882846" w:rsidP="004559F3">
            <w:pPr>
              <w:spacing w:after="120" w:line="240" w:lineRule="auto"/>
              <w:rPr>
                <w:rFonts w:eastAsia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882846" w:rsidRPr="009448A0" w:rsidRDefault="00882846" w:rsidP="004559F3">
            <w:pPr>
              <w:spacing w:after="120" w:line="240" w:lineRule="auto"/>
              <w:rPr>
                <w:rFonts w:eastAsia="Times New Roman"/>
                <w:color w:val="000000"/>
                <w:sz w:val="16"/>
                <w:szCs w:val="16"/>
                <w:lang w:eastAsia="cs-CZ"/>
              </w:rPr>
            </w:pPr>
          </w:p>
        </w:tc>
      </w:tr>
      <w:tr w:rsidR="00882846" w:rsidRPr="009448A0" w:rsidTr="004559F3">
        <w:trPr>
          <w:trHeight w:val="209"/>
        </w:trPr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>rp4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 xml:space="preserve">rp49 </w:t>
            </w: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fw</w:t>
            </w:r>
            <w:proofErr w:type="spellEnd"/>
          </w:p>
        </w:tc>
        <w:tc>
          <w:tcPr>
            <w:tcW w:w="36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GTTATGCCAAATTGTCG</w:t>
            </w:r>
            <w:r w:rsidRPr="00366D6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cs-CZ"/>
              </w:rPr>
              <w:t>^</w:t>
            </w: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CACA 3´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123</w:t>
            </w:r>
          </w:p>
        </w:tc>
      </w:tr>
      <w:tr w:rsidR="00882846" w:rsidRPr="009448A0" w:rsidTr="004559F3">
        <w:trPr>
          <w:trHeight w:val="284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rp49 rev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GGCGGGTACGTTTGTTGG 3´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</w:p>
        </w:tc>
      </w:tr>
      <w:tr w:rsidR="00882846" w:rsidRPr="009448A0" w:rsidTr="004559F3">
        <w:trPr>
          <w:trHeight w:val="178"/>
        </w:trPr>
        <w:tc>
          <w:tcPr>
            <w:tcW w:w="2268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>clock work</w:t>
            </w:r>
            <w:proofErr w:type="spellEnd"/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 xml:space="preserve"> orang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D6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cs-CZ"/>
              </w:rPr>
              <w:t>cwo</w:t>
            </w:r>
            <w:proofErr w:type="spellEnd"/>
            <w:r w:rsidRPr="00366D6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366D67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eastAsia="cs-CZ"/>
              </w:rPr>
              <w:t>fw</w:t>
            </w:r>
            <w:proofErr w:type="spellEnd"/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TCTACAGAGTGAGTGCATGCAGAAGG 3´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166</w:t>
            </w:r>
          </w:p>
        </w:tc>
      </w:tr>
      <w:tr w:rsidR="00882846" w:rsidRPr="009448A0" w:rsidTr="004559F3">
        <w:trPr>
          <w:trHeight w:val="218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cwo</w:t>
            </w:r>
            <w:proofErr w:type="spellEnd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 xml:space="preserve"> rev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ACAGTCAT</w:t>
            </w:r>
            <w:r w:rsidRPr="00366D6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cs-CZ"/>
              </w:rPr>
              <w:t>^</w:t>
            </w: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TTTTCATAACCTCTTC 3´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</w:p>
        </w:tc>
      </w:tr>
      <w:tr w:rsidR="00882846" w:rsidRPr="009448A0" w:rsidTr="004559F3">
        <w:trPr>
          <w:trHeight w:val="313"/>
        </w:trPr>
        <w:tc>
          <w:tcPr>
            <w:tcW w:w="2268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>pigment dispersing hormon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pdh</w:t>
            </w:r>
            <w:proofErr w:type="spellEnd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fw</w:t>
            </w:r>
            <w:proofErr w:type="spellEnd"/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GAGCAGTACTTTGATAAAC</w:t>
            </w:r>
            <w:r w:rsidRPr="00366D6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cs-CZ"/>
              </w:rPr>
              <w:t>^</w:t>
            </w: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AGCTG 3´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254</w:t>
            </w:r>
          </w:p>
        </w:tc>
      </w:tr>
      <w:tr w:rsidR="00882846" w:rsidRPr="009448A0" w:rsidTr="004559F3">
        <w:trPr>
          <w:trHeight w:val="252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pdh</w:t>
            </w:r>
            <w:proofErr w:type="spellEnd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 xml:space="preserve"> rev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GTCTTTTATCTTCTTCTTATCCATAGG 3´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</w:p>
        </w:tc>
      </w:tr>
      <w:tr w:rsidR="00882846" w:rsidRPr="009448A0" w:rsidTr="004559F3">
        <w:trPr>
          <w:trHeight w:val="209"/>
        </w:trPr>
        <w:tc>
          <w:tcPr>
            <w:tcW w:w="2268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>casein kinase 2 bet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 xml:space="preserve">ck2beta </w:t>
            </w: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fw</w:t>
            </w:r>
            <w:proofErr w:type="spellEnd"/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GTGGCATAGCACAAATGATTG 3´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291</w:t>
            </w:r>
          </w:p>
        </w:tc>
      </w:tr>
      <w:tr w:rsidR="00882846" w:rsidRPr="009448A0" w:rsidTr="004559F3">
        <w:trPr>
          <w:trHeight w:val="209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ck2beta rev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AAAGT</w:t>
            </w:r>
            <w:r w:rsidRPr="00366D6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cs-CZ"/>
              </w:rPr>
              <w:t>^</w:t>
            </w: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CTTGGAACAAATTGATTAG 3´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</w:p>
        </w:tc>
      </w:tr>
      <w:tr w:rsidR="00882846" w:rsidRPr="009448A0" w:rsidTr="004559F3">
        <w:trPr>
          <w:trHeight w:val="373"/>
        </w:trPr>
        <w:tc>
          <w:tcPr>
            <w:tcW w:w="2268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>par domain protein 1 epsil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pdp</w:t>
            </w:r>
            <w:proofErr w:type="spellEnd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fw</w:t>
            </w:r>
            <w:proofErr w:type="spellEnd"/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CGAATAATACAGTGCAGCAGGTGG 3´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128</w:t>
            </w:r>
          </w:p>
        </w:tc>
      </w:tr>
      <w:tr w:rsidR="00882846" w:rsidRPr="009448A0" w:rsidTr="004559F3">
        <w:trPr>
          <w:trHeight w:val="313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pdp</w:t>
            </w:r>
            <w:proofErr w:type="spellEnd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 xml:space="preserve"> rev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GCTATTCGATGTGGATTTACC</w:t>
            </w:r>
            <w:r w:rsidRPr="00366D6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cs-CZ"/>
              </w:rPr>
              <w:t>^</w:t>
            </w: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TGA3´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</w:p>
        </w:tc>
      </w:tr>
      <w:tr w:rsidR="00882846" w:rsidRPr="009448A0" w:rsidTr="004559F3">
        <w:trPr>
          <w:trHeight w:val="209"/>
        </w:trPr>
        <w:tc>
          <w:tcPr>
            <w:tcW w:w="2268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 xml:space="preserve">period </w:t>
            </w:r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per fw1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ACGAAAACACTCTTAAG</w:t>
            </w:r>
            <w:r w:rsidRPr="00366D6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cs-CZ"/>
              </w:rPr>
              <w:t>^</w:t>
            </w: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CCCAA 3´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118</w:t>
            </w:r>
          </w:p>
        </w:tc>
      </w:tr>
      <w:tr w:rsidR="00882846" w:rsidRPr="009448A0" w:rsidTr="004559F3">
        <w:trPr>
          <w:trHeight w:val="218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per rev1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TTTGCTGTTGTCGTTCTCCTG 3´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</w:p>
        </w:tc>
      </w:tr>
      <w:tr w:rsidR="00882846" w:rsidRPr="009448A0" w:rsidTr="004559F3">
        <w:trPr>
          <w:trHeight w:val="209"/>
        </w:trPr>
        <w:tc>
          <w:tcPr>
            <w:tcW w:w="2268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 xml:space="preserve">period  </w:t>
            </w:r>
            <w:proofErr w:type="spellStart"/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>varA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per fw2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GCTCCATCGGATTCTTCTAAAAAG 3´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319</w:t>
            </w:r>
          </w:p>
        </w:tc>
      </w:tr>
      <w:tr w:rsidR="00882846" w:rsidRPr="009448A0" w:rsidTr="004559F3">
        <w:trPr>
          <w:trHeight w:val="209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per rev2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TTCTCTTCAGTCTGTAC</w:t>
            </w:r>
            <w:r w:rsidRPr="00366D6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cs-CZ"/>
              </w:rPr>
              <w:t>^</w:t>
            </w: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CTTAAAT 3´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</w:p>
        </w:tc>
      </w:tr>
      <w:tr w:rsidR="00882846" w:rsidRPr="009448A0" w:rsidTr="004559F3">
        <w:trPr>
          <w:trHeight w:val="218"/>
        </w:trPr>
        <w:tc>
          <w:tcPr>
            <w:tcW w:w="2268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 xml:space="preserve">period  </w:t>
            </w:r>
            <w:proofErr w:type="spellStart"/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>varB</w:t>
            </w:r>
            <w:proofErr w:type="spellEnd"/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per fw1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ACGAAAACACTCTTAAG</w:t>
            </w:r>
            <w:r w:rsidRPr="00366D67">
              <w:rPr>
                <w:rFonts w:asciiTheme="minorHAnsi" w:eastAsia="Times New Roman" w:hAnsiTheme="minorHAnsi"/>
                <w:b/>
                <w:color w:val="000000"/>
                <w:sz w:val="20"/>
                <w:szCs w:val="20"/>
                <w:lang w:eastAsia="cs-CZ"/>
              </w:rPr>
              <w:t>^</w:t>
            </w: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CCCAA 3´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235</w:t>
            </w:r>
          </w:p>
        </w:tc>
      </w:tr>
      <w:tr w:rsidR="00882846" w:rsidRPr="009448A0" w:rsidTr="004559F3">
        <w:trPr>
          <w:trHeight w:val="218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per rev3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 TTCTCTTCAGTCTGTACCTTTTTC 3´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</w:p>
        </w:tc>
      </w:tr>
      <w:tr w:rsidR="00882846" w:rsidRPr="009448A0" w:rsidTr="004559F3">
        <w:trPr>
          <w:trHeight w:val="209"/>
        </w:trPr>
        <w:tc>
          <w:tcPr>
            <w:tcW w:w="2268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vertAlign w:val="superscript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>timeless</w:t>
            </w:r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tim fw1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 TGTTGCTCTTGATACTGGATAGTG 3´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118</w:t>
            </w:r>
          </w:p>
        </w:tc>
      </w:tr>
      <w:tr w:rsidR="00882846" w:rsidRPr="009448A0" w:rsidTr="004559F3">
        <w:trPr>
          <w:trHeight w:val="218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tim r1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AGCAGGATGCCATAGAAGTG 3´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</w:p>
        </w:tc>
      </w:tr>
      <w:tr w:rsidR="00882846" w:rsidRPr="009448A0" w:rsidTr="004559F3">
        <w:trPr>
          <w:trHeight w:val="218"/>
        </w:trPr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 xml:space="preserve">casein kinase 1 epsilon </w:t>
            </w: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cs-CZ"/>
              </w:rPr>
              <w:t>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dbt</w:t>
            </w:r>
            <w:proofErr w:type="spellEnd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fw</w:t>
            </w:r>
            <w:proofErr w:type="spellEnd"/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ACTTCTCGGACCCTCACTCG 3´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164</w:t>
            </w:r>
          </w:p>
        </w:tc>
      </w:tr>
      <w:tr w:rsidR="00882846" w:rsidRPr="009448A0" w:rsidTr="004559F3">
        <w:trPr>
          <w:trHeight w:val="218"/>
        </w:trPr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dbt</w:t>
            </w:r>
            <w:proofErr w:type="spellEnd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 xml:space="preserve"> rev</w:t>
            </w:r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GCCCATTAGGAAATTGTCTGG 3´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</w:p>
        </w:tc>
      </w:tr>
      <w:tr w:rsidR="00882846" w:rsidRPr="009448A0" w:rsidTr="004559F3">
        <w:trPr>
          <w:trHeight w:val="218"/>
        </w:trPr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cs-CZ"/>
              </w:rPr>
              <w:t>vrille</w:t>
            </w: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 xml:space="preserve"> </w:t>
            </w: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vri</w:t>
            </w:r>
            <w:proofErr w:type="spellEnd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fw</w:t>
            </w:r>
            <w:proofErr w:type="spellEnd"/>
          </w:p>
        </w:tc>
        <w:tc>
          <w:tcPr>
            <w:tcW w:w="3616" w:type="dxa"/>
            <w:tcBorders>
              <w:top w:val="nil"/>
              <w:bottom w:val="nil"/>
            </w:tcBorders>
            <w:noWrap/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5´AATGAGGCCACAAATG^TTCAC 3´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:rsidR="00882846" w:rsidRPr="00366D67" w:rsidRDefault="00882846" w:rsidP="004559F3">
            <w:pPr>
              <w:spacing w:after="120" w:line="240" w:lineRule="auto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</w:pPr>
            <w:r w:rsidRPr="00366D67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cs-CZ"/>
              </w:rPr>
              <w:t>156</w:t>
            </w:r>
          </w:p>
        </w:tc>
      </w:tr>
      <w:tr w:rsidR="00882846" w:rsidRPr="009448A0" w:rsidTr="004559F3">
        <w:trPr>
          <w:trHeight w:val="218"/>
        </w:trPr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82846" w:rsidRPr="009448A0" w:rsidRDefault="00882846" w:rsidP="004559F3">
            <w:pPr>
              <w:spacing w:after="120" w:line="240" w:lineRule="auto"/>
              <w:rPr>
                <w:rFonts w:eastAsia="Times New Roman"/>
                <w:color w:val="000000"/>
                <w:sz w:val="16"/>
                <w:szCs w:val="16"/>
                <w:lang w:eastAsia="cs-CZ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82846" w:rsidRPr="00EF05FF" w:rsidRDefault="00882846" w:rsidP="004559F3">
            <w:pPr>
              <w:spacing w:after="120" w:line="240" w:lineRule="auto"/>
              <w:rPr>
                <w:rFonts w:eastAsia="Times New Roman"/>
                <w:color w:val="000000"/>
                <w:sz w:val="20"/>
                <w:szCs w:val="20"/>
                <w:lang w:eastAsia="cs-CZ"/>
              </w:rPr>
            </w:pPr>
            <w:proofErr w:type="spellStart"/>
            <w:r w:rsidRPr="00EF05FF">
              <w:rPr>
                <w:rFonts w:eastAsia="Times New Roman"/>
                <w:color w:val="000000"/>
                <w:sz w:val="20"/>
                <w:szCs w:val="20"/>
                <w:lang w:eastAsia="cs-CZ"/>
              </w:rPr>
              <w:t>vri</w:t>
            </w:r>
            <w:proofErr w:type="spellEnd"/>
            <w:r w:rsidRPr="00EF05FF">
              <w:rPr>
                <w:rFonts w:eastAsia="Times New Roman"/>
                <w:color w:val="000000"/>
                <w:sz w:val="20"/>
                <w:szCs w:val="20"/>
                <w:lang w:eastAsia="cs-CZ"/>
              </w:rPr>
              <w:t xml:space="preserve"> rev</w:t>
            </w:r>
          </w:p>
        </w:tc>
        <w:tc>
          <w:tcPr>
            <w:tcW w:w="36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82846" w:rsidRPr="00EF05FF" w:rsidRDefault="00882846" w:rsidP="004559F3">
            <w:pPr>
              <w:spacing w:after="120" w:line="240" w:lineRule="auto"/>
              <w:rPr>
                <w:rFonts w:eastAsia="Times New Roman"/>
                <w:color w:val="000000"/>
                <w:sz w:val="20"/>
                <w:szCs w:val="20"/>
                <w:lang w:eastAsia="cs-CZ"/>
              </w:rPr>
            </w:pPr>
            <w:r w:rsidRPr="00EF05FF">
              <w:rPr>
                <w:rFonts w:eastAsia="Times New Roman"/>
                <w:color w:val="000000"/>
                <w:sz w:val="20"/>
                <w:szCs w:val="20"/>
                <w:lang w:eastAsia="cs-CZ"/>
              </w:rPr>
              <w:t>5´ GGCGCTGACCTGCTGTTT 3´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882846" w:rsidRPr="009448A0" w:rsidRDefault="00882846" w:rsidP="004559F3">
            <w:pPr>
              <w:spacing w:after="120" w:line="240" w:lineRule="auto"/>
              <w:jc w:val="both"/>
              <w:rPr>
                <w:rFonts w:eastAsia="Times New Roman"/>
                <w:color w:val="000000"/>
                <w:sz w:val="16"/>
                <w:szCs w:val="16"/>
                <w:lang w:eastAsia="cs-CZ"/>
              </w:rPr>
            </w:pPr>
          </w:p>
        </w:tc>
      </w:tr>
    </w:tbl>
    <w:p w:rsidR="00882846" w:rsidRPr="00366D67" w:rsidRDefault="00882846" w:rsidP="00882846">
      <w:pPr>
        <w:autoSpaceDE w:val="0"/>
        <w:autoSpaceDN w:val="0"/>
        <w:adjustRightInd w:val="0"/>
        <w:spacing w:after="120" w:line="240" w:lineRule="auto"/>
        <w:jc w:val="both"/>
        <w:rPr>
          <w:rFonts w:eastAsia="Times New Roman" w:cs="Arial"/>
          <w:sz w:val="20"/>
          <w:szCs w:val="20"/>
          <w:lang w:eastAsia="cs-CZ"/>
        </w:rPr>
      </w:pPr>
      <w:r w:rsidRPr="00366D67">
        <w:rPr>
          <w:rFonts w:eastAsia="Times New Roman" w:cs="Arial"/>
          <w:sz w:val="20"/>
          <w:szCs w:val="20"/>
          <w:vertAlign w:val="superscript"/>
          <w:lang w:eastAsia="cs-CZ"/>
        </w:rPr>
        <w:t xml:space="preserve">              1</w:t>
      </w:r>
      <w:r w:rsidRPr="00366D67">
        <w:rPr>
          <w:rFonts w:eastAsia="Times New Roman" w:cs="Arial"/>
          <w:sz w:val="20"/>
          <w:szCs w:val="20"/>
          <w:lang w:eastAsia="cs-CZ"/>
        </w:rPr>
        <w:t xml:space="preserve"> intron position is marked with a caret (</w:t>
      </w:r>
      <w:r w:rsidRPr="00366D67">
        <w:rPr>
          <w:rFonts w:eastAsia="Times New Roman" w:cs="Arial"/>
          <w:b/>
          <w:sz w:val="20"/>
          <w:szCs w:val="20"/>
          <w:lang w:eastAsia="cs-CZ"/>
        </w:rPr>
        <w:t>^</w:t>
      </w:r>
      <w:r w:rsidRPr="00366D67">
        <w:rPr>
          <w:rFonts w:eastAsia="Times New Roman" w:cs="Arial"/>
          <w:sz w:val="20"/>
          <w:szCs w:val="20"/>
          <w:lang w:eastAsia="cs-CZ"/>
        </w:rPr>
        <w:t xml:space="preserve">)  </w:t>
      </w:r>
    </w:p>
    <w:p w:rsidR="00882846" w:rsidRPr="00366D67" w:rsidRDefault="00882846" w:rsidP="00882846">
      <w:pPr>
        <w:autoSpaceDE w:val="0"/>
        <w:autoSpaceDN w:val="0"/>
        <w:adjustRightInd w:val="0"/>
        <w:spacing w:after="120" w:line="240" w:lineRule="auto"/>
        <w:jc w:val="both"/>
        <w:rPr>
          <w:rFonts w:eastAsia="Times New Roman" w:cs="Arial"/>
          <w:sz w:val="20"/>
          <w:szCs w:val="20"/>
          <w:lang w:eastAsia="cs-CZ"/>
        </w:rPr>
      </w:pPr>
      <w:r w:rsidRPr="00366D67">
        <w:rPr>
          <w:rFonts w:eastAsia="Times New Roman" w:cs="Arial"/>
          <w:sz w:val="20"/>
          <w:szCs w:val="20"/>
          <w:vertAlign w:val="superscript"/>
          <w:lang w:eastAsia="cs-CZ"/>
        </w:rPr>
        <w:t xml:space="preserve">              2</w:t>
      </w:r>
      <w:r w:rsidRPr="00366D67">
        <w:rPr>
          <w:rFonts w:eastAsia="Times New Roman" w:cs="Arial"/>
          <w:sz w:val="20"/>
          <w:szCs w:val="20"/>
          <w:lang w:eastAsia="cs-CZ"/>
        </w:rPr>
        <w:t xml:space="preserve"> primers used previously by </w:t>
      </w:r>
      <w:r w:rsidRPr="00366D67">
        <w:rPr>
          <w:noProof/>
          <w:sz w:val="20"/>
          <w:szCs w:val="20"/>
        </w:rPr>
        <w:t>C</w:t>
      </w:r>
      <w:r w:rsidRPr="00366D67">
        <w:rPr>
          <w:smallCaps/>
          <w:noProof/>
          <w:sz w:val="20"/>
          <w:szCs w:val="20"/>
        </w:rPr>
        <w:t>odd</w:t>
      </w:r>
      <w:r w:rsidRPr="00366D67">
        <w:rPr>
          <w:i/>
          <w:noProof/>
          <w:sz w:val="20"/>
          <w:szCs w:val="20"/>
        </w:rPr>
        <w:t xml:space="preserve"> et al.</w:t>
      </w:r>
      <w:r w:rsidRPr="00366D67">
        <w:rPr>
          <w:noProof/>
          <w:sz w:val="20"/>
          <w:szCs w:val="20"/>
        </w:rPr>
        <w:t xml:space="preserve"> 2007</w:t>
      </w:r>
    </w:p>
    <w:p w:rsidR="00882846" w:rsidRPr="009448A0" w:rsidRDefault="00882846" w:rsidP="00882846">
      <w:pPr>
        <w:autoSpaceDE w:val="0"/>
        <w:autoSpaceDN w:val="0"/>
        <w:adjustRightInd w:val="0"/>
        <w:spacing w:after="120" w:line="240" w:lineRule="auto"/>
        <w:jc w:val="both"/>
        <w:rPr>
          <w:rFonts w:eastAsia="Times New Roman" w:cs="Arial"/>
          <w:sz w:val="16"/>
          <w:szCs w:val="16"/>
          <w:lang w:eastAsia="cs-CZ"/>
        </w:rPr>
      </w:pPr>
      <w:r w:rsidRPr="00366D67">
        <w:rPr>
          <w:rFonts w:eastAsia="Times New Roman" w:cs="Arial"/>
          <w:sz w:val="20"/>
          <w:szCs w:val="20"/>
          <w:vertAlign w:val="superscript"/>
          <w:lang w:eastAsia="cs-CZ"/>
        </w:rPr>
        <w:t xml:space="preserve">              3</w:t>
      </w:r>
      <w:r w:rsidRPr="00366D67">
        <w:rPr>
          <w:rFonts w:eastAsia="Times New Roman" w:cs="Arial"/>
          <w:sz w:val="20"/>
          <w:szCs w:val="20"/>
          <w:lang w:eastAsia="cs-CZ"/>
        </w:rPr>
        <w:t xml:space="preserve"> intron not found – RNA treated by DNase</w:t>
      </w:r>
    </w:p>
    <w:p w:rsidR="00712C67" w:rsidRDefault="00712C67">
      <w:bookmarkStart w:id="0" w:name="_GoBack"/>
      <w:bookmarkEnd w:id="0"/>
    </w:p>
    <w:sectPr w:rsidR="00712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846"/>
    <w:rsid w:val="00712C67"/>
    <w:rsid w:val="0088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846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846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ezel</dc:creator>
  <cp:lastModifiedBy>dolezel</cp:lastModifiedBy>
  <cp:revision>1</cp:revision>
  <dcterms:created xsi:type="dcterms:W3CDTF">2017-06-15T13:50:00Z</dcterms:created>
  <dcterms:modified xsi:type="dcterms:W3CDTF">2017-06-15T13:50:00Z</dcterms:modified>
</cp:coreProperties>
</file>